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5B3B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s </w:t>
      </w:r>
    </w:p>
    <w:p w:rsidR="00281BD0" w:rsidRPr="005B3BE9" w:rsidRDefault="00281BD0" w:rsidP="00281BD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B3BE9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 w:rsidRPr="005B3BE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005B8E" wp14:editId="73C52781">
            <wp:extent cx="5857875" cy="3267075"/>
            <wp:effectExtent l="0" t="0" r="9525" b="9525"/>
            <wp:docPr id="9" name="Picture 9" descr="G:\MPhil Doc\Thesis\Results\Climate plot\Full climo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Phil Doc\Thesis\Results\Climate plot\Full climograph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3BE9">
        <w:rPr>
          <w:rFonts w:ascii="Times New Roman" w:hAnsi="Times New Roman" w:cs="Times New Roman"/>
          <w:sz w:val="24"/>
          <w:szCs w:val="24"/>
          <w:lang w:val="en-GB"/>
        </w:rPr>
        <w:t>Supplementary Figure 1. Climograph of the study provenances during seed production year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81BD0" w:rsidRPr="005B3BE9" w:rsidRDefault="00281BD0" w:rsidP="00281B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5B3BE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lementary Table 1. Soil physicochemical characteristics in the four provenances</w:t>
      </w:r>
    </w:p>
    <w:tbl>
      <w:tblPr>
        <w:tblW w:w="881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015"/>
        <w:gridCol w:w="1701"/>
        <w:gridCol w:w="1701"/>
        <w:gridCol w:w="1701"/>
        <w:gridCol w:w="1701"/>
      </w:tblGrid>
      <w:tr w:rsidR="00281BD0" w:rsidRPr="005B3BE9" w:rsidTr="00CD667A">
        <w:trPr>
          <w:trHeight w:val="282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25206451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u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pen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u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.84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.1±0.14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.50±0.14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.53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O.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39±0.03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24+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41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88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T. 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14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13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24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8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O.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38±0.04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11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.14±0.03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48±0.01d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 me/100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.67±0.07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99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.65±0.04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99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 me/100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95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.46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76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82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 me/100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15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27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26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42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 me/100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8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9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7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6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.E.B me/100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.82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.6±0.28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.73±0.03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.31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.Acid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12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16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61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86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C.E.C  me/100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.91±0.0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.93±0.03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.34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.14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B.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3±0.05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5±0.08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2±0.04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0±0.03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 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4±0.02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±0.06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.36±0.69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0±0.03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SAN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0±0.7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0±1.4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0±1.4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0±0.7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SIL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.00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0±1.4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.00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</w:tr>
      <w:tr w:rsidR="00281BD0" w:rsidRPr="005B3BE9" w:rsidTr="00CD667A">
        <w:trPr>
          <w:trHeight w:val="282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CLA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.50±0.7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±1.4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±0.00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281BD0" w:rsidRPr="005B3BE9" w:rsidRDefault="00281BD0" w:rsidP="00CD667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3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50±0.71</w:t>
            </w:r>
            <w:r w:rsidRPr="005B3BE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</w:tr>
    </w:tbl>
    <w:bookmarkEnd w:id="1"/>
    <w:p w:rsidR="00281BD0" w:rsidRPr="005B3BE9" w:rsidRDefault="00281BD0" w:rsidP="00281BD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3BE9">
        <w:rPr>
          <w:rFonts w:ascii="Times New Roman" w:hAnsi="Times New Roman" w:cs="Times New Roman"/>
          <w:sz w:val="24"/>
          <w:szCs w:val="24"/>
          <w:lang w:val="en-GB"/>
        </w:rPr>
        <w:t>Values represent means +standard deviations. O.C. is organic carbon, T.N. is total nitrogen, O. M. is organic matter, Ca is calcium, Mg is magnesium, K is potassium, Na is sodium, T.E.B is total exchangeable bases, Ex.Acidity is exchangeable acidity, E.C.E.C is effective cation exchange capacity, B.S is base saturation and P is phosphorus.</w:t>
      </w:r>
    </w:p>
    <w:p w:rsidR="00281BD0" w:rsidRPr="005B3BE9" w:rsidRDefault="00281BD0" w:rsidP="00281BD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3BE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Table 2: </w:t>
      </w:r>
      <w:r w:rsidRPr="005B3BE9">
        <w:rPr>
          <w:rFonts w:ascii="Times New Roman" w:hAnsi="Times New Roman" w:cs="Times New Roman"/>
          <w:b/>
          <w:sz w:val="24"/>
          <w:szCs w:val="24"/>
        </w:rPr>
        <w:t xml:space="preserve">Principal component analysis of the soil characteristics </w:t>
      </w:r>
    </w:p>
    <w:p w:rsidR="00281BD0" w:rsidRPr="005B3BE9" w:rsidRDefault="00281BD0" w:rsidP="00281B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Importance of components: </w:t>
      </w:r>
    </w:p>
    <w:p w:rsidR="00281BD0" w:rsidRPr="005B3BE9" w:rsidRDefault="00281BD0" w:rsidP="00281BD0">
      <w:pPr>
        <w:pBdr>
          <w:top w:val="single" w:sz="4" w:space="1" w:color="auto"/>
          <w:bottom w:val="single" w:sz="4" w:space="1" w:color="auto"/>
        </w:pBdr>
        <w:spacing w:after="0" w:line="48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PC1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PC2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  PC3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     PC4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PC5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PC6     </w:t>
      </w:r>
    </w:p>
    <w:p w:rsidR="00281BD0" w:rsidRPr="005B3BE9" w:rsidRDefault="00281BD0" w:rsidP="00281B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Standard deviation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2.747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2.220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 1.854       0.213 </w:t>
      </w:r>
      <w:r w:rsidRPr="005B3BE9">
        <w:rPr>
          <w:rFonts w:ascii="Times New Roman" w:hAnsi="Times New Roman" w:cs="Times New Roman"/>
          <w:sz w:val="24"/>
          <w:szCs w:val="24"/>
        </w:rPr>
        <w:tab/>
        <w:t>0.172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0.102 </w:t>
      </w:r>
    </w:p>
    <w:p w:rsidR="00281BD0" w:rsidRPr="005B3BE9" w:rsidRDefault="00281BD0" w:rsidP="00281B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Proportion of Variance </w:t>
      </w:r>
      <w:r w:rsidRPr="005B3BE9">
        <w:rPr>
          <w:rFonts w:ascii="Times New Roman" w:hAnsi="Times New Roman" w:cs="Times New Roman"/>
          <w:sz w:val="24"/>
          <w:szCs w:val="24"/>
        </w:rPr>
        <w:tab/>
        <w:t>0.472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0.308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 0.215       0.003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002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0.001</w:t>
      </w:r>
    </w:p>
    <w:p w:rsidR="00281BD0" w:rsidRPr="005B3BE9" w:rsidRDefault="00281BD0" w:rsidP="00281BD0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Cumulative Proportion  </w:t>
      </w:r>
      <w:r w:rsidRPr="005B3BE9">
        <w:rPr>
          <w:rFonts w:ascii="Times New Roman" w:hAnsi="Times New Roman" w:cs="Times New Roman"/>
          <w:sz w:val="24"/>
          <w:szCs w:val="24"/>
        </w:rPr>
        <w:tab/>
        <w:t>0.472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0.779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  0.994       0.997 </w:t>
      </w:r>
      <w:r w:rsidRPr="005B3BE9">
        <w:rPr>
          <w:rFonts w:ascii="Times New Roman" w:hAnsi="Times New Roman" w:cs="Times New Roman"/>
          <w:sz w:val="24"/>
          <w:szCs w:val="24"/>
        </w:rPr>
        <w:tab/>
        <w:t>0.999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 1 </w:t>
      </w:r>
    </w:p>
    <w:p w:rsidR="00281BD0" w:rsidRPr="005B3BE9" w:rsidRDefault="00281BD0" w:rsidP="00281BD0">
      <w:pPr>
        <w:pBdr>
          <w:top w:val="single" w:sz="4" w:space="1" w:color="auto"/>
          <w:bottom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PC1 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PC2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PC3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pH     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39463941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874816969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26227153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X...O.C 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73948547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261625449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62009336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X...T.N  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75810641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303726891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56468500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lastRenderedPageBreak/>
        <w:t xml:space="preserve">X...O.M   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73644046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264908287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62189961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Ca.me.100g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13125892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663130152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73526707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Mg.me.100g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74710847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212728384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62795901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K.me.100g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10806141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987903236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08343336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Na.me.100g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38550033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710407039  </w:t>
      </w:r>
      <w:r w:rsidRPr="005B3BE9">
        <w:rPr>
          <w:rFonts w:ascii="Times New Roman" w:hAnsi="Times New Roman" w:cs="Times New Roman"/>
          <w:sz w:val="24"/>
          <w:szCs w:val="24"/>
        </w:rPr>
        <w:tab/>
        <w:t>0.57105706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T.E.B.me.100g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87353462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145140799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46015645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Ex.Acidity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08203332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874456257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47233499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E.C.E.C..me.100g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84944920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369466739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37518129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X...B.S  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22279642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86969585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43406927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ppm.P          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84067120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526651711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12233515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X..SAND  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98899189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-0.00867457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0.13774563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</w:rPr>
        <w:t xml:space="preserve">X..SILT           </w:t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95159084 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 xml:space="preserve">0.042818645 </w:t>
      </w:r>
      <w:r w:rsidRPr="005B3BE9">
        <w:rPr>
          <w:rFonts w:ascii="Times New Roman" w:hAnsi="Times New Roman" w:cs="Times New Roman"/>
          <w:sz w:val="24"/>
          <w:szCs w:val="24"/>
        </w:rPr>
        <w:tab/>
      </w:r>
      <w:r w:rsidRPr="005B3BE9">
        <w:rPr>
          <w:rFonts w:ascii="Times New Roman" w:hAnsi="Times New Roman" w:cs="Times New Roman"/>
          <w:sz w:val="24"/>
          <w:szCs w:val="24"/>
        </w:rPr>
        <w:tab/>
        <w:t>-0.29860910</w:t>
      </w: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81BD0" w:rsidRPr="005B3BE9" w:rsidSect="0088546D">
          <w:footerReference w:type="default" r:id="rId5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81BD0" w:rsidRPr="005B3BE9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3BE9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 Summary of germination performance of replicate batches of seeds per provenance</w:t>
      </w:r>
    </w:p>
    <w:tbl>
      <w:tblPr>
        <w:tblW w:w="1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g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7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9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3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1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0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8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1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0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5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8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n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1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n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3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n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8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u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4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u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9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u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9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u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6</w:t>
            </w:r>
          </w:p>
        </w:tc>
      </w:tr>
      <w:tr w:rsidR="00281BD0" w:rsidRPr="005B3BE9" w:rsidTr="00CD667A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u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1BD0" w:rsidRPr="005B3BE9" w:rsidRDefault="00281BD0" w:rsidP="00CD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5</w:t>
            </w:r>
          </w:p>
        </w:tc>
      </w:tr>
    </w:tbl>
    <w:p w:rsidR="00281BD0" w:rsidRPr="007320BD" w:rsidRDefault="00281BD0" w:rsidP="00281BD0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3BE9">
        <w:rPr>
          <w:rFonts w:ascii="Times New Roman" w:hAnsi="Times New Roman" w:cs="Times New Roman"/>
          <w:sz w:val="24"/>
          <w:szCs w:val="24"/>
          <w:lang w:val="en-GB"/>
        </w:rPr>
        <w:t xml:space="preserve">Where rep is replicate, grs is </w:t>
      </w:r>
      <w:r w:rsidRPr="005B3BE9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germinated seeds, grp is germination percent (%), mgt is mean germination time (days), mgr is mean germination rate (day</w:t>
      </w:r>
      <w:r w:rsidRPr="005B3BE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5B3BE9">
        <w:rPr>
          <w:rFonts w:ascii="Times New Roman" w:eastAsia="Times New Roman" w:hAnsi="Times New Roman" w:cs="Times New Roman"/>
          <w:color w:val="000000"/>
          <w:sz w:val="24"/>
          <w:szCs w:val="24"/>
        </w:rPr>
        <w:t>), ucn is uncertainty index (bit), syn is synchronization index, vgt is germination variance (day</w:t>
      </w:r>
      <w:r w:rsidRPr="005B3BE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B3BE9">
        <w:rPr>
          <w:rFonts w:ascii="Times New Roman" w:eastAsia="Times New Roman" w:hAnsi="Times New Roman" w:cs="Times New Roman"/>
          <w:color w:val="000000"/>
          <w:sz w:val="24"/>
          <w:szCs w:val="24"/>
        </w:rPr>
        <w:t>), sdg is germination standard deviation (day), and cvg is coefficient of variation (%).</w:t>
      </w:r>
      <w:r w:rsidRPr="007320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81BD0" w:rsidRPr="006B66A7" w:rsidRDefault="00281BD0" w:rsidP="00281BD0">
      <w:pPr>
        <w:jc w:val="both"/>
        <w:rPr>
          <w:rFonts w:ascii="Calibri" w:eastAsia="Times New Roman" w:hAnsi="Calibri" w:cs="Calibri"/>
          <w:color w:val="000000"/>
        </w:rPr>
      </w:pPr>
    </w:p>
    <w:p w:rsidR="00281BD0" w:rsidRPr="006B66A7" w:rsidRDefault="00281BD0" w:rsidP="00281BD0">
      <w:pPr>
        <w:jc w:val="both"/>
        <w:rPr>
          <w:rFonts w:ascii="Calibri" w:eastAsia="Times New Roman" w:hAnsi="Calibri" w:cs="Calibri"/>
          <w:color w:val="000000"/>
        </w:rPr>
      </w:pPr>
    </w:p>
    <w:p w:rsidR="00281BD0" w:rsidRPr="006B66A7" w:rsidRDefault="00281BD0" w:rsidP="00281BD0">
      <w:pPr>
        <w:jc w:val="both"/>
        <w:rPr>
          <w:rFonts w:ascii="Calibri" w:eastAsia="Times New Roman" w:hAnsi="Calibri" w:cs="Calibri"/>
          <w:color w:val="000000"/>
        </w:rPr>
      </w:pPr>
    </w:p>
    <w:p w:rsidR="00281BD0" w:rsidRPr="00C055CE" w:rsidRDefault="00281BD0" w:rsidP="00281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40399" w:rsidRDefault="00240399"/>
    <w:sectPr w:rsidR="00240399" w:rsidSect="006B66A7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2107186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0BD" w:rsidRPr="000B7C61" w:rsidRDefault="00281BD0">
        <w:pPr>
          <w:pStyle w:val="Footer"/>
          <w:jc w:val="center"/>
          <w:rPr>
            <w:rFonts w:ascii="Times New Roman" w:hAnsi="Times New Roman" w:cs="Times New Roman"/>
          </w:rPr>
        </w:pPr>
        <w:r w:rsidRPr="000B7C61">
          <w:rPr>
            <w:rFonts w:ascii="Times New Roman" w:hAnsi="Times New Roman" w:cs="Times New Roman"/>
          </w:rPr>
          <w:fldChar w:fldCharType="begin"/>
        </w:r>
        <w:r w:rsidRPr="000B7C61">
          <w:rPr>
            <w:rFonts w:ascii="Times New Roman" w:hAnsi="Times New Roman" w:cs="Times New Roman"/>
          </w:rPr>
          <w:instrText xml:space="preserve"> PAGE   \* MERGEFORMAT </w:instrText>
        </w:r>
        <w:r w:rsidRPr="000B7C6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0B7C6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320BD" w:rsidRDefault="00281B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304"/>
    <w:rsid w:val="00153A13"/>
    <w:rsid w:val="00240399"/>
    <w:rsid w:val="00281BD0"/>
    <w:rsid w:val="00405304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12074-0882-4553-AB64-9F98B000D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B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1BD0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1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BD0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1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7-13T02:12:00Z</dcterms:created>
  <dcterms:modified xsi:type="dcterms:W3CDTF">2023-07-13T02:12:00Z</dcterms:modified>
</cp:coreProperties>
</file>